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1FE76" w14:textId="67E30447" w:rsidR="00F952EE" w:rsidRPr="00F95A96" w:rsidRDefault="00F952EE" w:rsidP="00F952EE">
      <w:pPr>
        <w:rPr>
          <w:rFonts w:eastAsiaTheme="minorHAnsi"/>
          <w:b/>
          <w:bCs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952EE" w:rsidRPr="00C80C73" w14:paraId="6FDBE0CC" w14:textId="77777777" w:rsidTr="00D8331C">
        <w:tc>
          <w:tcPr>
            <w:tcW w:w="4508" w:type="dxa"/>
          </w:tcPr>
          <w:p w14:paraId="1ABBDA66" w14:textId="77777777" w:rsidR="00F952EE" w:rsidRPr="00C80C73" w:rsidRDefault="00F952EE" w:rsidP="00D8331C">
            <w:pPr>
              <w:rPr>
                <w:b/>
                <w:bCs/>
              </w:rPr>
            </w:pPr>
            <w:r w:rsidRPr="00C80C73">
              <w:rPr>
                <w:b/>
                <w:bCs/>
              </w:rPr>
              <w:t>CCI condition</w:t>
            </w:r>
          </w:p>
        </w:tc>
        <w:tc>
          <w:tcPr>
            <w:tcW w:w="4508" w:type="dxa"/>
          </w:tcPr>
          <w:p w14:paraId="33B63354" w14:textId="77777777" w:rsidR="00F952EE" w:rsidRPr="00C80C73" w:rsidRDefault="00F952EE" w:rsidP="00D8331C">
            <w:pPr>
              <w:rPr>
                <w:b/>
                <w:bCs/>
              </w:rPr>
            </w:pPr>
            <w:r w:rsidRPr="00C80C73">
              <w:rPr>
                <w:b/>
                <w:bCs/>
              </w:rPr>
              <w:t>Included ICD10 codes</w:t>
            </w:r>
            <w:r w:rsidRPr="00C80C73">
              <w:rPr>
                <w:b/>
                <w:bCs/>
                <w:vertAlign w:val="superscript"/>
              </w:rPr>
              <w:t>1,2</w:t>
            </w:r>
          </w:p>
        </w:tc>
      </w:tr>
      <w:tr w:rsidR="00F952EE" w:rsidRPr="00C80C73" w14:paraId="2201BB38" w14:textId="77777777" w:rsidTr="00D8331C">
        <w:tc>
          <w:tcPr>
            <w:tcW w:w="4508" w:type="dxa"/>
          </w:tcPr>
          <w:p w14:paraId="614BF6A8" w14:textId="77777777" w:rsidR="00F952EE" w:rsidRPr="00C80C73" w:rsidRDefault="00F952EE" w:rsidP="00D8331C">
            <w:r w:rsidRPr="00C80C73">
              <w:t>Myocardial infarction</w:t>
            </w:r>
          </w:p>
        </w:tc>
        <w:tc>
          <w:tcPr>
            <w:tcW w:w="4508" w:type="dxa"/>
          </w:tcPr>
          <w:p w14:paraId="3A42714F" w14:textId="77777777" w:rsidR="00F952EE" w:rsidRPr="00C80C73" w:rsidRDefault="00F952EE" w:rsidP="00D8331C">
            <w:r w:rsidRPr="00C80C73">
              <w:t>I21, I22, I252</w:t>
            </w:r>
          </w:p>
        </w:tc>
      </w:tr>
      <w:tr w:rsidR="00F952EE" w:rsidRPr="00B555CE" w14:paraId="26CA0903" w14:textId="77777777" w:rsidTr="00D8331C">
        <w:tc>
          <w:tcPr>
            <w:tcW w:w="4508" w:type="dxa"/>
          </w:tcPr>
          <w:p w14:paraId="37780CD1" w14:textId="77777777" w:rsidR="00F952EE" w:rsidRPr="00C80C73" w:rsidRDefault="00F952EE" w:rsidP="00D8331C">
            <w:r w:rsidRPr="00C80C73">
              <w:t>Congestive heart failure</w:t>
            </w:r>
          </w:p>
        </w:tc>
        <w:tc>
          <w:tcPr>
            <w:tcW w:w="4508" w:type="dxa"/>
          </w:tcPr>
          <w:p w14:paraId="13906D9E" w14:textId="77777777" w:rsidR="00F952EE" w:rsidRPr="00C80C73" w:rsidRDefault="00F952EE" w:rsidP="00D8331C">
            <w:pPr>
              <w:rPr>
                <w:lang w:val="it-IT"/>
              </w:rPr>
            </w:pPr>
            <w:r w:rsidRPr="00C80C73">
              <w:rPr>
                <w:lang w:val="it-IT"/>
              </w:rPr>
              <w:t>I099, I110, I130, I132, I255, I420, I425, I426, I427, I428, I429, I43, I50, P290</w:t>
            </w:r>
          </w:p>
        </w:tc>
      </w:tr>
      <w:tr w:rsidR="00F952EE" w:rsidRPr="00B555CE" w14:paraId="712D65EE" w14:textId="77777777" w:rsidTr="00D8331C">
        <w:tc>
          <w:tcPr>
            <w:tcW w:w="4508" w:type="dxa"/>
          </w:tcPr>
          <w:p w14:paraId="2FC87DED" w14:textId="77777777" w:rsidR="00F952EE" w:rsidRPr="00C80C73" w:rsidRDefault="00F952EE" w:rsidP="00D8331C">
            <w:r w:rsidRPr="00C80C73">
              <w:t>Peripheral vascular disease</w:t>
            </w:r>
          </w:p>
        </w:tc>
        <w:tc>
          <w:tcPr>
            <w:tcW w:w="4508" w:type="dxa"/>
          </w:tcPr>
          <w:p w14:paraId="3993ABAA" w14:textId="77777777" w:rsidR="00F952EE" w:rsidRPr="00C80C73" w:rsidRDefault="00F952EE" w:rsidP="00D8331C">
            <w:pPr>
              <w:rPr>
                <w:lang w:val="it-IT"/>
              </w:rPr>
            </w:pPr>
            <w:r w:rsidRPr="00C80C73">
              <w:rPr>
                <w:lang w:val="it-IT"/>
              </w:rPr>
              <w:t>I70, I71, I731, I738, I739, I771, I790, I792, K551, K558, K559, Z958, Z959</w:t>
            </w:r>
          </w:p>
        </w:tc>
      </w:tr>
      <w:tr w:rsidR="00F952EE" w:rsidRPr="00B555CE" w14:paraId="0054EE45" w14:textId="77777777" w:rsidTr="00D8331C">
        <w:tc>
          <w:tcPr>
            <w:tcW w:w="4508" w:type="dxa"/>
          </w:tcPr>
          <w:p w14:paraId="75AC5F1B" w14:textId="77777777" w:rsidR="00F952EE" w:rsidRPr="00C80C73" w:rsidRDefault="00F952EE" w:rsidP="00D8331C">
            <w:r w:rsidRPr="00C80C73">
              <w:t>Cerebrovascular disease</w:t>
            </w:r>
          </w:p>
        </w:tc>
        <w:tc>
          <w:tcPr>
            <w:tcW w:w="4508" w:type="dxa"/>
          </w:tcPr>
          <w:p w14:paraId="70C9948E" w14:textId="77777777" w:rsidR="00F952EE" w:rsidRPr="00F16FB5" w:rsidRDefault="00F952EE" w:rsidP="00D8331C">
            <w:pPr>
              <w:rPr>
                <w:lang w:val="it-IT"/>
              </w:rPr>
            </w:pPr>
            <w:r w:rsidRPr="00F16FB5">
              <w:rPr>
                <w:lang w:val="it-IT"/>
              </w:rPr>
              <w:t>G45, G46, H340, I60, I61, I62, I63, I64, I65, I66, I67, I68, I69</w:t>
            </w:r>
          </w:p>
        </w:tc>
      </w:tr>
      <w:tr w:rsidR="00F952EE" w:rsidRPr="00C80C73" w14:paraId="535D4EEE" w14:textId="77777777" w:rsidTr="00D8331C">
        <w:tc>
          <w:tcPr>
            <w:tcW w:w="4508" w:type="dxa"/>
          </w:tcPr>
          <w:p w14:paraId="55458915" w14:textId="77777777" w:rsidR="00F952EE" w:rsidRPr="00C80C73" w:rsidRDefault="00F952EE" w:rsidP="00D8331C">
            <w:r w:rsidRPr="00C80C73">
              <w:t>Dementia</w:t>
            </w:r>
          </w:p>
        </w:tc>
        <w:tc>
          <w:tcPr>
            <w:tcW w:w="4508" w:type="dxa"/>
          </w:tcPr>
          <w:p w14:paraId="67A8D76D" w14:textId="77777777" w:rsidR="00F952EE" w:rsidRPr="00C80C73" w:rsidRDefault="00F952EE" w:rsidP="00D8331C">
            <w:r w:rsidRPr="00C80C73">
              <w:t>F00, F01, F02, F03, F051, G30, G311</w:t>
            </w:r>
          </w:p>
        </w:tc>
      </w:tr>
      <w:tr w:rsidR="00F952EE" w:rsidRPr="00C80C73" w14:paraId="3959FBF4" w14:textId="77777777" w:rsidTr="00D8331C">
        <w:tc>
          <w:tcPr>
            <w:tcW w:w="4508" w:type="dxa"/>
          </w:tcPr>
          <w:p w14:paraId="3DA9F49A" w14:textId="77777777" w:rsidR="00F952EE" w:rsidRPr="00C80C73" w:rsidRDefault="00F952EE" w:rsidP="00D8331C">
            <w:r w:rsidRPr="00C80C73">
              <w:t>Chronic obstructive pulmonary disease</w:t>
            </w:r>
          </w:p>
        </w:tc>
        <w:tc>
          <w:tcPr>
            <w:tcW w:w="4508" w:type="dxa"/>
          </w:tcPr>
          <w:p w14:paraId="3C198040" w14:textId="77777777" w:rsidR="00F952EE" w:rsidRPr="00C80C73" w:rsidRDefault="00F952EE" w:rsidP="00D8331C">
            <w:r w:rsidRPr="00C80C73">
              <w:t>I278, I279, J40, J41, J42, J43, J44, J45, J46, J47, J60, J61, J62, J63, J64, J65, J66, J67, J684, J701, J703</w:t>
            </w:r>
          </w:p>
        </w:tc>
      </w:tr>
      <w:tr w:rsidR="00F952EE" w:rsidRPr="00C80C73" w14:paraId="61775673" w14:textId="77777777" w:rsidTr="00D8331C">
        <w:tc>
          <w:tcPr>
            <w:tcW w:w="4508" w:type="dxa"/>
          </w:tcPr>
          <w:p w14:paraId="4C239E46" w14:textId="77777777" w:rsidR="00F952EE" w:rsidRPr="00C80C73" w:rsidRDefault="00F952EE" w:rsidP="00D8331C">
            <w:r w:rsidRPr="00C80C73">
              <w:t>Rheumatic disease</w:t>
            </w:r>
          </w:p>
        </w:tc>
        <w:tc>
          <w:tcPr>
            <w:tcW w:w="4508" w:type="dxa"/>
          </w:tcPr>
          <w:p w14:paraId="0D7BCD15" w14:textId="77777777" w:rsidR="00F952EE" w:rsidRPr="00C80C73" w:rsidRDefault="00F952EE" w:rsidP="00D8331C">
            <w:r w:rsidRPr="00C80C73">
              <w:t>M05, M06, M315, M32, M33, M34, M351, M353, M360</w:t>
            </w:r>
          </w:p>
        </w:tc>
      </w:tr>
      <w:tr w:rsidR="00F952EE" w:rsidRPr="00C80C73" w14:paraId="253219E4" w14:textId="77777777" w:rsidTr="00D8331C">
        <w:tc>
          <w:tcPr>
            <w:tcW w:w="4508" w:type="dxa"/>
          </w:tcPr>
          <w:p w14:paraId="3A3C5FFB" w14:textId="77777777" w:rsidR="00F952EE" w:rsidRPr="00C80C73" w:rsidRDefault="00F952EE" w:rsidP="00D8331C">
            <w:r w:rsidRPr="00C80C73">
              <w:t>Peptic ulcer disease</w:t>
            </w:r>
          </w:p>
        </w:tc>
        <w:tc>
          <w:tcPr>
            <w:tcW w:w="4508" w:type="dxa"/>
          </w:tcPr>
          <w:p w14:paraId="393AF0BB" w14:textId="77777777" w:rsidR="00F952EE" w:rsidRPr="00C80C73" w:rsidRDefault="00F952EE" w:rsidP="00D8331C">
            <w:r w:rsidRPr="00C80C73">
              <w:t>K25, K26, K27, K28</w:t>
            </w:r>
          </w:p>
        </w:tc>
      </w:tr>
      <w:tr w:rsidR="00F952EE" w:rsidRPr="00C80C73" w14:paraId="31EA85D8" w14:textId="77777777" w:rsidTr="00D8331C">
        <w:tc>
          <w:tcPr>
            <w:tcW w:w="4508" w:type="dxa"/>
          </w:tcPr>
          <w:p w14:paraId="0E17FF25" w14:textId="77777777" w:rsidR="00F952EE" w:rsidRPr="00C80C73" w:rsidRDefault="00F952EE" w:rsidP="00D8331C">
            <w:r w:rsidRPr="00C80C73">
              <w:t>Mild liver disease</w:t>
            </w:r>
          </w:p>
        </w:tc>
        <w:tc>
          <w:tcPr>
            <w:tcW w:w="4508" w:type="dxa"/>
          </w:tcPr>
          <w:p w14:paraId="49A3F493" w14:textId="77777777" w:rsidR="00F952EE" w:rsidRPr="00C80C73" w:rsidRDefault="00F952EE" w:rsidP="00D8331C">
            <w:r w:rsidRPr="00C80C73">
              <w:t>B18, K700, K701, K702, K703, K709, K713, K714, K715, K717, K73, K74, K760, K762, K763, K764, K768, K769, Z944</w:t>
            </w:r>
          </w:p>
        </w:tc>
      </w:tr>
      <w:tr w:rsidR="00F952EE" w:rsidRPr="00B555CE" w14:paraId="5C56C76F" w14:textId="77777777" w:rsidTr="00D8331C">
        <w:tc>
          <w:tcPr>
            <w:tcW w:w="4508" w:type="dxa"/>
          </w:tcPr>
          <w:p w14:paraId="0D1D6C2A" w14:textId="77777777" w:rsidR="00F952EE" w:rsidRPr="00C80C73" w:rsidRDefault="00F952EE" w:rsidP="00D8331C">
            <w:r w:rsidRPr="00C80C73">
              <w:t>Diabetes without complications</w:t>
            </w:r>
          </w:p>
        </w:tc>
        <w:tc>
          <w:tcPr>
            <w:tcW w:w="4508" w:type="dxa"/>
          </w:tcPr>
          <w:p w14:paraId="3CCB3FAE" w14:textId="77777777" w:rsidR="00F952EE" w:rsidRPr="00002D97" w:rsidRDefault="00F952EE" w:rsidP="00D8331C">
            <w:pPr>
              <w:rPr>
                <w:lang w:val="it-IT"/>
              </w:rPr>
            </w:pPr>
            <w:r w:rsidRPr="00002D97">
              <w:rPr>
                <w:lang w:val="it-IT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F952EE" w:rsidRPr="00B555CE" w14:paraId="11D86C8A" w14:textId="77777777" w:rsidTr="00D8331C">
        <w:tc>
          <w:tcPr>
            <w:tcW w:w="4508" w:type="dxa"/>
          </w:tcPr>
          <w:p w14:paraId="082DC345" w14:textId="77777777" w:rsidR="00F952EE" w:rsidRPr="00C80C73" w:rsidRDefault="00F952EE" w:rsidP="00D8331C">
            <w:r w:rsidRPr="00C80C73">
              <w:t>Diabetes with complications</w:t>
            </w:r>
          </w:p>
        </w:tc>
        <w:tc>
          <w:tcPr>
            <w:tcW w:w="4508" w:type="dxa"/>
          </w:tcPr>
          <w:p w14:paraId="5EA8EEA7" w14:textId="77777777" w:rsidR="00F952EE" w:rsidRPr="00002D97" w:rsidRDefault="00F952EE" w:rsidP="00D8331C">
            <w:pPr>
              <w:rPr>
                <w:lang w:val="it-IT"/>
              </w:rPr>
            </w:pPr>
            <w:r w:rsidRPr="00002D97">
              <w:rPr>
                <w:lang w:val="it-IT"/>
              </w:rPr>
              <w:t>E102, E103, E104, E105, E107, E112, E113, E114, E115, E117, E122, E123, E124, E125, E127, E132, E133, E134, E135, E137, E142, E143, E144, E145, E147</w:t>
            </w:r>
          </w:p>
        </w:tc>
      </w:tr>
      <w:tr w:rsidR="00F952EE" w:rsidRPr="00C80C73" w14:paraId="61C697C0" w14:textId="77777777" w:rsidTr="00D8331C">
        <w:tc>
          <w:tcPr>
            <w:tcW w:w="4508" w:type="dxa"/>
          </w:tcPr>
          <w:p w14:paraId="36C8A4E1" w14:textId="77777777" w:rsidR="00F952EE" w:rsidRPr="00C80C73" w:rsidRDefault="00F952EE" w:rsidP="00D8331C">
            <w:r w:rsidRPr="00C80C73">
              <w:t>Hypertension</w:t>
            </w:r>
          </w:p>
        </w:tc>
        <w:tc>
          <w:tcPr>
            <w:tcW w:w="4508" w:type="dxa"/>
          </w:tcPr>
          <w:p w14:paraId="4A6A0ECC" w14:textId="77777777" w:rsidR="00F952EE" w:rsidRPr="00C80C73" w:rsidRDefault="00F952EE" w:rsidP="00D8331C">
            <w:r w:rsidRPr="00C80C73">
              <w:t>G041, G114, G801, G802, G81, G82, G830, G831, G832, G833, G834, G839</w:t>
            </w:r>
          </w:p>
        </w:tc>
      </w:tr>
      <w:tr w:rsidR="00F952EE" w:rsidRPr="00DE05EA" w14:paraId="139BC85B" w14:textId="77777777" w:rsidTr="00D8331C">
        <w:tc>
          <w:tcPr>
            <w:tcW w:w="4508" w:type="dxa"/>
          </w:tcPr>
          <w:p w14:paraId="1AB89351" w14:textId="77777777" w:rsidR="00F952EE" w:rsidRPr="00C80C73" w:rsidRDefault="00F952EE" w:rsidP="00D8331C">
            <w:r w:rsidRPr="00C80C73">
              <w:t>Renal disease</w:t>
            </w:r>
          </w:p>
        </w:tc>
        <w:tc>
          <w:tcPr>
            <w:tcW w:w="4508" w:type="dxa"/>
          </w:tcPr>
          <w:p w14:paraId="35F859DA" w14:textId="77777777" w:rsidR="00F952EE" w:rsidRPr="00C80C73" w:rsidRDefault="00F952EE" w:rsidP="00D8331C">
            <w:pPr>
              <w:rPr>
                <w:lang w:val="pt-BR"/>
              </w:rPr>
            </w:pPr>
            <w:r w:rsidRPr="00C80C73">
              <w:rPr>
                <w:lang w:val="pt-BR"/>
              </w:rPr>
              <w:t>I120, I131, N032, N033, N034, N035, N036, N037, N052, N053, N054, N055, N056, N057, N18, N19, N250, Z490, Z491, Z492, Z940, Z992</w:t>
            </w:r>
          </w:p>
        </w:tc>
      </w:tr>
      <w:tr w:rsidR="00F952EE" w:rsidRPr="00C80C73" w14:paraId="11A095ED" w14:textId="77777777" w:rsidTr="00D8331C">
        <w:tc>
          <w:tcPr>
            <w:tcW w:w="4508" w:type="dxa"/>
          </w:tcPr>
          <w:p w14:paraId="5A61FB76" w14:textId="77777777" w:rsidR="00F952EE" w:rsidRPr="00C80C73" w:rsidRDefault="00F952EE" w:rsidP="00D8331C">
            <w:r w:rsidRPr="00C80C73">
              <w:t>Cancer</w:t>
            </w:r>
          </w:p>
        </w:tc>
        <w:tc>
          <w:tcPr>
            <w:tcW w:w="4508" w:type="dxa"/>
          </w:tcPr>
          <w:p w14:paraId="7BF8C4BE" w14:textId="77777777" w:rsidR="00F952EE" w:rsidRPr="00C80C73" w:rsidRDefault="00F952EE" w:rsidP="00D8331C">
            <w:r w:rsidRPr="00C80C73"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F952EE" w:rsidRPr="00B555CE" w14:paraId="32BE7EAC" w14:textId="77777777" w:rsidTr="00D8331C">
        <w:tc>
          <w:tcPr>
            <w:tcW w:w="4508" w:type="dxa"/>
          </w:tcPr>
          <w:p w14:paraId="58A463F6" w14:textId="77777777" w:rsidR="00F952EE" w:rsidRPr="00C80C73" w:rsidRDefault="00F952EE" w:rsidP="00D8331C">
            <w:r w:rsidRPr="00C80C73">
              <w:t>Moderate/severe liver disease</w:t>
            </w:r>
          </w:p>
        </w:tc>
        <w:tc>
          <w:tcPr>
            <w:tcW w:w="4508" w:type="dxa"/>
          </w:tcPr>
          <w:p w14:paraId="359BBD6B" w14:textId="77777777" w:rsidR="00F952EE" w:rsidRPr="00C80C73" w:rsidRDefault="00F952EE" w:rsidP="00D8331C">
            <w:pPr>
              <w:rPr>
                <w:lang w:val="it-IT"/>
              </w:rPr>
            </w:pPr>
            <w:r w:rsidRPr="00C80C73">
              <w:rPr>
                <w:lang w:val="it-IT"/>
              </w:rPr>
              <w:t>I850, I859, I864, I982, K704, K711, K721, K729, K765, K766, K767</w:t>
            </w:r>
          </w:p>
        </w:tc>
      </w:tr>
      <w:tr w:rsidR="00F952EE" w:rsidRPr="00C80C73" w14:paraId="222FA2E0" w14:textId="77777777" w:rsidTr="00D8331C">
        <w:tc>
          <w:tcPr>
            <w:tcW w:w="4508" w:type="dxa"/>
          </w:tcPr>
          <w:p w14:paraId="510E6D4A" w14:textId="77777777" w:rsidR="00F952EE" w:rsidRPr="00C80C73" w:rsidRDefault="00F952EE" w:rsidP="00D8331C">
            <w:r w:rsidRPr="00C80C73">
              <w:t>Metastatic cancer</w:t>
            </w:r>
          </w:p>
        </w:tc>
        <w:tc>
          <w:tcPr>
            <w:tcW w:w="4508" w:type="dxa"/>
          </w:tcPr>
          <w:p w14:paraId="3183A3CC" w14:textId="77777777" w:rsidR="00F952EE" w:rsidRPr="00C80C73" w:rsidRDefault="00F952EE" w:rsidP="00D8331C">
            <w:r w:rsidRPr="00C80C73">
              <w:t>C77, C78, C79, C80</w:t>
            </w:r>
          </w:p>
        </w:tc>
      </w:tr>
      <w:tr w:rsidR="00F952EE" w:rsidRPr="00C80C73" w14:paraId="6765F224" w14:textId="77777777" w:rsidTr="00D8331C">
        <w:tc>
          <w:tcPr>
            <w:tcW w:w="4508" w:type="dxa"/>
          </w:tcPr>
          <w:p w14:paraId="18883615" w14:textId="77777777" w:rsidR="00F952EE" w:rsidRPr="00C80C73" w:rsidRDefault="00F952EE" w:rsidP="00D8331C">
            <w:r w:rsidRPr="00C80C73">
              <w:t>AIDS</w:t>
            </w:r>
          </w:p>
        </w:tc>
        <w:tc>
          <w:tcPr>
            <w:tcW w:w="4508" w:type="dxa"/>
          </w:tcPr>
          <w:p w14:paraId="3C8F7AC7" w14:textId="77777777" w:rsidR="00F952EE" w:rsidRPr="00C80C73" w:rsidRDefault="00F952EE" w:rsidP="00D8331C">
            <w:r w:rsidRPr="00C80C73">
              <w:t>B20, B21, B22, B24</w:t>
            </w:r>
          </w:p>
        </w:tc>
      </w:tr>
    </w:tbl>
    <w:p w14:paraId="4D0744B7" w14:textId="77777777" w:rsidR="00F952EE" w:rsidRPr="00C80C73" w:rsidRDefault="00F952EE" w:rsidP="00F952EE">
      <w:pPr>
        <w:rPr>
          <w:rFonts w:eastAsiaTheme="minorHAnsi"/>
          <w:lang w:eastAsia="en-US"/>
        </w:rPr>
      </w:pPr>
      <w:r w:rsidRPr="00C80C73">
        <w:rPr>
          <w:rFonts w:eastAsiaTheme="minorHAnsi"/>
          <w:lang w:eastAsia="en-US"/>
        </w:rPr>
        <w:t>1 – This list of ICD10 codes is from the ‘comorbidity’ package version 0.5.3 (19)</w:t>
      </w:r>
    </w:p>
    <w:p w14:paraId="2AE40111" w14:textId="77777777" w:rsidR="00F952EE" w:rsidRDefault="00F952EE" w:rsidP="00F952EE">
      <w:pPr>
        <w:rPr>
          <w:rFonts w:eastAsiaTheme="minorHAnsi"/>
          <w:lang w:eastAsia="en-US"/>
        </w:rPr>
      </w:pPr>
      <w:r w:rsidRPr="00C80C73">
        <w:rPr>
          <w:rFonts w:eastAsiaTheme="minorHAnsi"/>
          <w:lang w:eastAsia="en-US"/>
        </w:rPr>
        <w:lastRenderedPageBreak/>
        <w:t xml:space="preserve">2 – All sub-codes of the ICD10 codes listed here were included, for brevity we have recorded only the highest category or category + </w:t>
      </w:r>
      <w:proofErr w:type="spellStart"/>
      <w:r w:rsidRPr="00C80C73">
        <w:rPr>
          <w:rFonts w:eastAsiaTheme="minorHAnsi"/>
          <w:lang w:eastAsia="en-US"/>
        </w:rPr>
        <w:t>etiology</w:t>
      </w:r>
      <w:proofErr w:type="spellEnd"/>
      <w:r w:rsidRPr="00C80C73">
        <w:rPr>
          <w:rFonts w:eastAsiaTheme="minorHAnsi"/>
          <w:lang w:eastAsia="en-US"/>
        </w:rPr>
        <w:t xml:space="preserve"> codes. For example, all </w:t>
      </w:r>
      <w:proofErr w:type="spellStart"/>
      <w:r w:rsidRPr="00C80C73">
        <w:rPr>
          <w:rFonts w:eastAsiaTheme="minorHAnsi"/>
          <w:lang w:eastAsia="en-US"/>
        </w:rPr>
        <w:t>etiology</w:t>
      </w:r>
      <w:proofErr w:type="spellEnd"/>
      <w:r w:rsidRPr="00C80C73">
        <w:rPr>
          <w:rFonts w:eastAsiaTheme="minorHAnsi"/>
          <w:lang w:eastAsia="en-US"/>
        </w:rPr>
        <w:t xml:space="preserve"> sub-codes within the category code ‘C00’ were included: C00.0, C00.1, C00.2, C00.3, C00.4, C00.5, C00.6, C00.8, C00.9</w:t>
      </w:r>
    </w:p>
    <w:p w14:paraId="03644B7A" w14:textId="67F4303D" w:rsidR="002F4EC7" w:rsidRPr="00F952EE" w:rsidRDefault="002F4EC7" w:rsidP="00B97715">
      <w:pPr>
        <w:rPr>
          <w:rFonts w:eastAsiaTheme="minorHAnsi"/>
          <w:lang w:eastAsia="en-US"/>
        </w:rPr>
      </w:pPr>
    </w:p>
    <w:sectPr w:rsidR="002F4EC7" w:rsidRPr="00F95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97"/>
    <w:rsid w:val="00002D97"/>
    <w:rsid w:val="0004354E"/>
    <w:rsid w:val="000C7A82"/>
    <w:rsid w:val="00204396"/>
    <w:rsid w:val="0022279F"/>
    <w:rsid w:val="002860B6"/>
    <w:rsid w:val="002A1ABE"/>
    <w:rsid w:val="002E3158"/>
    <w:rsid w:val="002F4EC7"/>
    <w:rsid w:val="00303CB5"/>
    <w:rsid w:val="0048644C"/>
    <w:rsid w:val="004D7215"/>
    <w:rsid w:val="00730662"/>
    <w:rsid w:val="00860E21"/>
    <w:rsid w:val="008E241C"/>
    <w:rsid w:val="00930FB5"/>
    <w:rsid w:val="00964F9C"/>
    <w:rsid w:val="00985FF8"/>
    <w:rsid w:val="009D42F4"/>
    <w:rsid w:val="00AA3512"/>
    <w:rsid w:val="00AA4436"/>
    <w:rsid w:val="00B32D33"/>
    <w:rsid w:val="00B555CE"/>
    <w:rsid w:val="00B97715"/>
    <w:rsid w:val="00C218DE"/>
    <w:rsid w:val="00CB177E"/>
    <w:rsid w:val="00DC684B"/>
    <w:rsid w:val="00E12893"/>
    <w:rsid w:val="00EB1505"/>
    <w:rsid w:val="00F52DEF"/>
    <w:rsid w:val="00F736E4"/>
    <w:rsid w:val="00F83069"/>
    <w:rsid w:val="00F952EE"/>
    <w:rsid w:val="00F9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C7CE"/>
  <w15:chartTrackingRefBased/>
  <w15:docId w15:val="{30D10597-A8C1-448C-A078-53D3C1B5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D9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02D97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00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2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E21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2279F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E491-B819-4711-B59B-086BE7EEA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Christopher Penfold</cp:lastModifiedBy>
  <cp:revision>7</cp:revision>
  <dcterms:created xsi:type="dcterms:W3CDTF">2023-11-09T16:27:00Z</dcterms:created>
  <dcterms:modified xsi:type="dcterms:W3CDTF">2023-11-15T16:32:00Z</dcterms:modified>
</cp:coreProperties>
</file>